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323"/>
        <w:tblW w:w="9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027"/>
        <w:gridCol w:w="1023"/>
        <w:gridCol w:w="4903"/>
        <w:gridCol w:w="1580"/>
      </w:tblGrid>
      <w:tr w:rsidR="00AC0242" w:rsidRPr="00AC0242" w:rsidTr="00AC0242">
        <w:trPr>
          <w:trHeight w:val="293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es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men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HPLC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etone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xtract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Voucher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Herbarium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cession</w:t>
            </w:r>
            <w:proofErr w:type="spellEnd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vern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unastri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1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A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Vico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D70 from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Sag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o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Vico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274m, 42.1523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7587 long, 02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16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vern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unastri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1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0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19-001_08B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Vico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D70 from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Sag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o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Vico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274m, 42.1523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7587 long, 02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17</w:t>
            </w:r>
          </w:p>
        </w:tc>
      </w:tr>
      <w:tr w:rsidR="00AC0242" w:rsidRPr="00AC0242" w:rsidTr="00AC0242">
        <w:trPr>
          <w:trHeight w:val="93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eudevern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urfurace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3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C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Fore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D'Ait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east of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Evis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D84 through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Fore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erritorial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d'Ait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1109m, 42.26988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84304 long, 02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18</w:t>
            </w:r>
          </w:p>
        </w:tc>
      </w:tr>
      <w:tr w:rsidR="00AC0242" w:rsidRPr="00AC0242" w:rsidTr="00AC0242">
        <w:trPr>
          <w:trHeight w:val="93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eudevern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urfurace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3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Fore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D'Ait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east of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Evis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road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D84 through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Fore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erritorial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d'Aitone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1109m, 42.26988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84304 long, 02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19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mbilicar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ustulos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1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E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Carbini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near road D59, rocky outcrops NE of village, 553m, 41.6817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14851 long, 07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0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mbilicar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ustulos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1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F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14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Carbini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near road D59, rocky outcrops NE of </w:t>
            </w:r>
            <w:bookmarkStart w:id="0" w:name="_GoBack"/>
            <w:bookmarkEnd w:id="0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illage, 553m, 41.6817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14851 long, 07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1</w:t>
            </w:r>
          </w:p>
        </w:tc>
      </w:tr>
      <w:tr w:rsidR="00AC0242" w:rsidRPr="00AC0242" w:rsidTr="00AC0242">
        <w:trPr>
          <w:trHeight w:val="93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avoparmel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perat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6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G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aver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T20, south of branch-off to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aver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306m, 42.0606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96931 long, 04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2</w:t>
            </w:r>
          </w:p>
        </w:tc>
      </w:tr>
      <w:tr w:rsidR="00AC0242" w:rsidRPr="00AC0242" w:rsidTr="00AC0242">
        <w:trPr>
          <w:trHeight w:val="93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avoparmel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perat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36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8H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aver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by road side of road T20, south of branch-off to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Taver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306m, 42.0606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8.96931 long, 04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3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atismat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auc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2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9A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Col de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Bavell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 above uppermost parking lot, on pine trees, 1230m, 41.79522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22488 long, 09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4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atismat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auc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2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1_09B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Col de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Bavella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 above uppermost parking lot, on pine trees, 1230m, 41.79522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22488 long, 09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5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mbilicar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ustulat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2_01G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Carbini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near road D59, rocky outcrops NE of village, 553m, 41.6817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14851 long, 07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6</w:t>
            </w:r>
          </w:p>
        </w:tc>
      </w:tr>
      <w:tr w:rsidR="00AC0242" w:rsidRPr="00AC0242" w:rsidTr="00AC0242">
        <w:trPr>
          <w:trHeight w:val="62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mbilicaria</w:t>
            </w:r>
            <w:proofErr w:type="spellEnd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AC0242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ustulat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41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H19-002_02B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rance, Corsica, near village of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Carbini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near road D59, rocky outcrops NE of village, 553m, 41.68175 </w:t>
            </w:r>
            <w:proofErr w:type="spellStart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>lat</w:t>
            </w:r>
            <w:proofErr w:type="spellEnd"/>
            <w:r w:rsidRPr="00AC024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, 9.14851 long, 07.05.2018, leg. </w:t>
            </w: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Imke Schmi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242" w:rsidRPr="00AC0242" w:rsidRDefault="00AC0242" w:rsidP="00AC0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C0242">
              <w:rPr>
                <w:rFonts w:ascii="Calibri" w:eastAsia="Times New Roman" w:hAnsi="Calibri" w:cs="Calibri"/>
                <w:color w:val="000000"/>
                <w:lang w:eastAsia="de-DE"/>
              </w:rPr>
              <w:t>FR-0265627</w:t>
            </w:r>
          </w:p>
        </w:tc>
      </w:tr>
    </w:tbl>
    <w:p w:rsidR="00FB3B74" w:rsidRPr="00AC0242" w:rsidRDefault="00AC0242">
      <w:pPr>
        <w:rPr>
          <w:lang w:val="en-US"/>
        </w:rPr>
      </w:pPr>
      <w:r w:rsidRPr="00AC0242">
        <w:rPr>
          <w:b/>
          <w:lang w:val="en-US"/>
        </w:rPr>
        <w:t>Supplementary Figure 1</w:t>
      </w:r>
      <w:r w:rsidRPr="00AC0242">
        <w:rPr>
          <w:lang w:val="en-US"/>
        </w:rPr>
        <w:t>: Specimen information for all samples, including herbarium accession</w:t>
      </w:r>
      <w:r>
        <w:rPr>
          <w:lang w:val="en-US"/>
        </w:rPr>
        <w:t xml:space="preserve"> number.</w:t>
      </w:r>
    </w:p>
    <w:sectPr w:rsidR="00FB3B74" w:rsidRPr="00AC02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242"/>
    <w:rsid w:val="00143D36"/>
    <w:rsid w:val="00AC0242"/>
    <w:rsid w:val="00FB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395AB6-70D4-46F9-A1B9-B6F85596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0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329</Characters>
  <Application>Microsoft Office Word</Application>
  <DocSecurity>0</DocSecurity>
  <Lines>19</Lines>
  <Paragraphs>5</Paragraphs>
  <ScaleCrop>false</ScaleCrop>
  <Company>Fraunhofer IME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iffmann</dc:creator>
  <cp:keywords/>
  <dc:description/>
  <cp:lastModifiedBy>Susanne Schiffmann</cp:lastModifiedBy>
  <cp:revision>2</cp:revision>
  <dcterms:created xsi:type="dcterms:W3CDTF">2020-03-25T10:23:00Z</dcterms:created>
  <dcterms:modified xsi:type="dcterms:W3CDTF">2020-03-25T10:26:00Z</dcterms:modified>
</cp:coreProperties>
</file>